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4" w:type="dxa"/>
        <w:jc w:val="center"/>
        <w:tblLook w:val="04A0" w:firstRow="1" w:lastRow="0" w:firstColumn="1" w:lastColumn="0" w:noHBand="0" w:noVBand="1"/>
      </w:tblPr>
      <w:tblGrid>
        <w:gridCol w:w="673"/>
        <w:gridCol w:w="1457"/>
        <w:gridCol w:w="3101"/>
        <w:gridCol w:w="873"/>
        <w:gridCol w:w="678"/>
        <w:gridCol w:w="806"/>
        <w:gridCol w:w="883"/>
        <w:gridCol w:w="883"/>
      </w:tblGrid>
      <w:tr w:rsidR="00B90407" w:rsidRPr="003016EB" w14:paraId="47063B3F" w14:textId="77777777" w:rsidTr="00055F40">
        <w:trPr>
          <w:jc w:val="center"/>
        </w:trPr>
        <w:tc>
          <w:tcPr>
            <w:tcW w:w="709" w:type="dxa"/>
          </w:tcPr>
          <w:p w14:paraId="47ADA2EF" w14:textId="44E5157B" w:rsidR="00E016B0" w:rsidRPr="003016EB" w:rsidRDefault="003016EB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01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/no</w:t>
            </w:r>
          </w:p>
        </w:tc>
        <w:tc>
          <w:tcPr>
            <w:tcW w:w="1554" w:type="dxa"/>
          </w:tcPr>
          <w:p w14:paraId="6B507AB2" w14:textId="0BAD2966" w:rsidR="00E016B0" w:rsidRPr="003016EB" w:rsidRDefault="003016EB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1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3691" w:type="dxa"/>
          </w:tcPr>
          <w:p w14:paraId="097FF0A2" w14:textId="2303717E" w:rsidR="00E016B0" w:rsidRPr="003016EB" w:rsidRDefault="003016EB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1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680" w:type="dxa"/>
          </w:tcPr>
          <w:p w14:paraId="0C3F34F8" w14:textId="71CEEB77" w:rsidR="00E016B0" w:rsidRPr="003016EB" w:rsidRDefault="00F84B43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trongly Agree </w:t>
            </w:r>
            <w:r w:rsidR="003016EB" w:rsidRPr="00301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14:paraId="1540CB96" w14:textId="08CAA961" w:rsidR="00E016B0" w:rsidRDefault="00F84B43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ree </w:t>
            </w:r>
            <w:r w:rsidR="003016EB" w:rsidRPr="00301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  <w:p w14:paraId="6FDFD7D2" w14:textId="7DAB98F6" w:rsidR="00F84B43" w:rsidRPr="003016EB" w:rsidRDefault="00F84B43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</w:tcPr>
          <w:p w14:paraId="2E77A674" w14:textId="77777777" w:rsidR="00B90407" w:rsidRDefault="00B90407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utral</w:t>
            </w:r>
          </w:p>
          <w:p w14:paraId="7967894C" w14:textId="36030F88" w:rsidR="00E016B0" w:rsidRPr="003016EB" w:rsidRDefault="003016EB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1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14:paraId="5E10BCA8" w14:textId="77777777" w:rsidR="0007038C" w:rsidRDefault="0007038C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agree</w:t>
            </w:r>
          </w:p>
          <w:p w14:paraId="140B2C1D" w14:textId="79AC3240" w:rsidR="00E016B0" w:rsidRPr="003016EB" w:rsidRDefault="003016EB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1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14:paraId="02D6B566" w14:textId="77777777" w:rsidR="0007038C" w:rsidRDefault="0007038C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Disagree</w:t>
            </w:r>
          </w:p>
          <w:p w14:paraId="0BA7FF9F" w14:textId="05E6D06E" w:rsidR="00E016B0" w:rsidRPr="003016EB" w:rsidRDefault="003016EB" w:rsidP="003016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16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B90407" w:rsidRPr="003016EB" w14:paraId="647A7C61" w14:textId="77777777" w:rsidTr="00055F40">
        <w:trPr>
          <w:jc w:val="center"/>
        </w:trPr>
        <w:tc>
          <w:tcPr>
            <w:tcW w:w="709" w:type="dxa"/>
          </w:tcPr>
          <w:p w14:paraId="551BBA79" w14:textId="2375F776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vMerge w:val="restart"/>
          </w:tcPr>
          <w:p w14:paraId="6F64F225" w14:textId="77777777" w:rsid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821825" w14:textId="7DE509A5" w:rsid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stomer</w:t>
            </w:r>
          </w:p>
          <w:p w14:paraId="261C2F13" w14:textId="795106E2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ctations</w:t>
            </w:r>
          </w:p>
          <w:p w14:paraId="23CDA4F3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1CD6DAB6" w14:textId="77777777" w:rsidR="003016EB" w:rsidRDefault="009A739E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7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在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9A73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上课已经成为我的习惯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233DD4D2" w14:textId="4A655B22" w:rsidR="00B90407" w:rsidRPr="009A739E" w:rsidRDefault="00B90407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0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king classes at this music institution has become a habit for me.</w:t>
            </w:r>
          </w:p>
        </w:tc>
        <w:tc>
          <w:tcPr>
            <w:tcW w:w="680" w:type="dxa"/>
          </w:tcPr>
          <w:p w14:paraId="161A4E43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A392F3E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ED61B4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6E0CCF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92390E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79641CAC" w14:textId="77777777" w:rsidTr="00055F40">
        <w:trPr>
          <w:jc w:val="center"/>
        </w:trPr>
        <w:tc>
          <w:tcPr>
            <w:tcW w:w="709" w:type="dxa"/>
          </w:tcPr>
          <w:p w14:paraId="4A027153" w14:textId="7FA3334B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4" w:type="dxa"/>
            <w:vMerge/>
          </w:tcPr>
          <w:p w14:paraId="5AC2600E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3EEF1376" w14:textId="77777777" w:rsidR="003016EB" w:rsidRDefault="009A739E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我期望课程的效果很好。</w:t>
            </w:r>
          </w:p>
          <w:p w14:paraId="6DEBF04B" w14:textId="6011AA04" w:rsidR="00B90407" w:rsidRPr="00B90407" w:rsidRDefault="00B90407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0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expect the course to turn out well.</w:t>
            </w:r>
          </w:p>
        </w:tc>
        <w:tc>
          <w:tcPr>
            <w:tcW w:w="680" w:type="dxa"/>
          </w:tcPr>
          <w:p w14:paraId="0F6E6D1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A5B4740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AC9117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EAF799D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CD95A2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0BDF0EA7" w14:textId="77777777" w:rsidTr="00055F40">
        <w:trPr>
          <w:jc w:val="center"/>
        </w:trPr>
        <w:tc>
          <w:tcPr>
            <w:tcW w:w="709" w:type="dxa"/>
          </w:tcPr>
          <w:p w14:paraId="10ACED85" w14:textId="32F3C4C0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4" w:type="dxa"/>
            <w:vMerge/>
          </w:tcPr>
          <w:p w14:paraId="5520C4AF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4166B6A0" w14:textId="77777777" w:rsidR="003016EB" w:rsidRDefault="009A739E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我期望我的音乐水平得到很大的提升。</w:t>
            </w:r>
          </w:p>
          <w:p w14:paraId="65263E58" w14:textId="32A7BE03" w:rsidR="00B90407" w:rsidRPr="00B90407" w:rsidRDefault="00D67C6D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7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expect my musical skills to improve a lot.</w:t>
            </w:r>
          </w:p>
        </w:tc>
        <w:tc>
          <w:tcPr>
            <w:tcW w:w="680" w:type="dxa"/>
          </w:tcPr>
          <w:p w14:paraId="0732AED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E69D45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D038822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B8A7698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9F44A9B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500744B0" w14:textId="77777777" w:rsidTr="00055F40">
        <w:trPr>
          <w:jc w:val="center"/>
        </w:trPr>
        <w:tc>
          <w:tcPr>
            <w:tcW w:w="709" w:type="dxa"/>
          </w:tcPr>
          <w:p w14:paraId="0741D731" w14:textId="4CCFC102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4" w:type="dxa"/>
            <w:vMerge/>
          </w:tcPr>
          <w:p w14:paraId="03E920F6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4730472B" w14:textId="77777777" w:rsidR="003016EB" w:rsidRDefault="009A739E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我期望在该音乐机构得到好的服务。</w:t>
            </w:r>
          </w:p>
          <w:p w14:paraId="21A22CA6" w14:textId="78B00A0C" w:rsidR="00D67C6D" w:rsidRPr="00D67C6D" w:rsidRDefault="00D67C6D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7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expect to receive good service at this music institution.</w:t>
            </w:r>
          </w:p>
        </w:tc>
        <w:tc>
          <w:tcPr>
            <w:tcW w:w="680" w:type="dxa"/>
          </w:tcPr>
          <w:p w14:paraId="6597A762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5FD3498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DD76476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B35FA61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0D32A36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08B70C0B" w14:textId="77777777" w:rsidTr="00055F40">
        <w:trPr>
          <w:jc w:val="center"/>
        </w:trPr>
        <w:tc>
          <w:tcPr>
            <w:tcW w:w="709" w:type="dxa"/>
          </w:tcPr>
          <w:p w14:paraId="41E3036E" w14:textId="1D38A1DD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4" w:type="dxa"/>
            <w:vMerge w:val="restart"/>
          </w:tcPr>
          <w:p w14:paraId="50365F0E" w14:textId="74D57E39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acher’s</w:t>
            </w:r>
          </w:p>
          <w:p w14:paraId="3D077797" w14:textId="7D506CFA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ctations</w:t>
            </w:r>
          </w:p>
        </w:tc>
        <w:tc>
          <w:tcPr>
            <w:tcW w:w="3691" w:type="dxa"/>
          </w:tcPr>
          <w:p w14:paraId="51058040" w14:textId="77777777" w:rsidR="003016EB" w:rsidRDefault="00824E1C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的声乐课程</w:t>
            </w: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的</w:t>
            </w:r>
            <w:r w:rsidRPr="00824E1C">
              <w:rPr>
                <w:rFonts w:ascii="Times New Roman" w:hAnsi="Times New Roman" w:cs="Times New Roman"/>
                <w:sz w:val="18"/>
                <w:szCs w:val="18"/>
              </w:rPr>
              <w:t>教学安排很丰富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。</w:t>
            </w:r>
          </w:p>
          <w:p w14:paraId="6283B385" w14:textId="794CBF15" w:rsidR="00D67C6D" w:rsidRPr="00D67C6D" w:rsidRDefault="00D67C6D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7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eaching schedule of vocal courses in music institutions is rich.</w:t>
            </w:r>
          </w:p>
        </w:tc>
        <w:tc>
          <w:tcPr>
            <w:tcW w:w="680" w:type="dxa"/>
          </w:tcPr>
          <w:p w14:paraId="718AE31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836A0CD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2C3C232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AFDDD6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8232E61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190317E8" w14:textId="77777777" w:rsidTr="00055F40">
        <w:trPr>
          <w:jc w:val="center"/>
        </w:trPr>
        <w:tc>
          <w:tcPr>
            <w:tcW w:w="709" w:type="dxa"/>
          </w:tcPr>
          <w:p w14:paraId="7155BC70" w14:textId="20A659A1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4" w:type="dxa"/>
            <w:vMerge/>
          </w:tcPr>
          <w:p w14:paraId="012B089B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39240F49" w14:textId="77777777" w:rsidR="003016EB" w:rsidRDefault="00824E1C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学生很快就喜欢上授课老师。</w:t>
            </w:r>
          </w:p>
          <w:p w14:paraId="6AF5D5C8" w14:textId="61A6C580" w:rsidR="00D67C6D" w:rsidRPr="00D67C6D" w:rsidRDefault="00D67C6D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7C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ents quickly like their teachers.</w:t>
            </w:r>
          </w:p>
        </w:tc>
        <w:tc>
          <w:tcPr>
            <w:tcW w:w="680" w:type="dxa"/>
          </w:tcPr>
          <w:p w14:paraId="741751B1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DA5D83B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E651CB0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80A49D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DBF253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27B622C6" w14:textId="77777777" w:rsidTr="00055F40">
        <w:trPr>
          <w:jc w:val="center"/>
        </w:trPr>
        <w:tc>
          <w:tcPr>
            <w:tcW w:w="709" w:type="dxa"/>
          </w:tcPr>
          <w:p w14:paraId="26B8D4DB" w14:textId="28C92DC3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4" w:type="dxa"/>
            <w:vMerge/>
          </w:tcPr>
          <w:p w14:paraId="1BCAAA88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0103059B" w14:textId="77777777" w:rsidR="003016EB" w:rsidRDefault="00824E1C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4E1C">
              <w:rPr>
                <w:rFonts w:ascii="Times New Roman" w:hAnsi="Times New Roman" w:cs="Times New Roman"/>
                <w:sz w:val="18"/>
                <w:szCs w:val="18"/>
              </w:rPr>
              <w:t>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音乐</w:t>
            </w:r>
            <w:r w:rsidRPr="00824E1C">
              <w:rPr>
                <w:rFonts w:ascii="Times New Roman" w:hAnsi="Times New Roman" w:cs="Times New Roman"/>
                <w:sz w:val="18"/>
                <w:szCs w:val="18"/>
              </w:rPr>
              <w:t>机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的声乐课程</w:t>
            </w:r>
            <w:r w:rsidRPr="00824E1C">
              <w:rPr>
                <w:rFonts w:ascii="Times New Roman" w:hAnsi="Times New Roman" w:cs="Times New Roman"/>
                <w:sz w:val="18"/>
                <w:szCs w:val="18"/>
              </w:rPr>
              <w:t>课堂气氛好，教学效果明显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。</w:t>
            </w:r>
          </w:p>
          <w:p w14:paraId="48FCD622" w14:textId="62F43F65" w:rsidR="00D67C6D" w:rsidRPr="00D67C6D" w:rsidRDefault="00016E1E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6E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vocal music courses at this music institution have a good classroom atmosphere and obvious teaching effects.</w:t>
            </w:r>
          </w:p>
        </w:tc>
        <w:tc>
          <w:tcPr>
            <w:tcW w:w="680" w:type="dxa"/>
          </w:tcPr>
          <w:p w14:paraId="26AFAF12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CDBFB6A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E48DBFC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C2C418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8DA3F2B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2E94CAE6" w14:textId="77777777" w:rsidTr="00055F40">
        <w:trPr>
          <w:jc w:val="center"/>
        </w:trPr>
        <w:tc>
          <w:tcPr>
            <w:tcW w:w="709" w:type="dxa"/>
          </w:tcPr>
          <w:p w14:paraId="7DCFA37F" w14:textId="1171BC3E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4" w:type="dxa"/>
            <w:vMerge w:val="restart"/>
          </w:tcPr>
          <w:p w14:paraId="3A6CC1BB" w14:textId="77777777" w:rsid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696F4C" w14:textId="115664FC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ssmate’s</w:t>
            </w:r>
          </w:p>
          <w:p w14:paraId="3EDF7E6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16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uence</w:t>
            </w:r>
          </w:p>
          <w:p w14:paraId="21C034C7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2FC56255" w14:textId="77777777" w:rsidR="003016EB" w:rsidRDefault="004336A6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我看到别人报名该音乐机构的课程，我也想报名。</w:t>
            </w:r>
          </w:p>
          <w:p w14:paraId="6D29A9C6" w14:textId="5DAEF5DC" w:rsidR="00C77AF1" w:rsidRPr="00C77AF1" w:rsidRDefault="00C77AF1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7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saw others signing up for classes at this music institution and I wanted to sign up too.</w:t>
            </w:r>
          </w:p>
          <w:p w14:paraId="65B570A9" w14:textId="2A4E298C" w:rsidR="00016E1E" w:rsidRPr="00016E1E" w:rsidRDefault="00016E1E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</w:tcPr>
          <w:p w14:paraId="7CAFF056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4A4177F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626072E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BEE315A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BE801AB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2A5A792D" w14:textId="77777777" w:rsidTr="00055F40">
        <w:trPr>
          <w:jc w:val="center"/>
        </w:trPr>
        <w:tc>
          <w:tcPr>
            <w:tcW w:w="709" w:type="dxa"/>
          </w:tcPr>
          <w:p w14:paraId="65822DD0" w14:textId="534F4F18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4" w:type="dxa"/>
            <w:vMerge/>
          </w:tcPr>
          <w:p w14:paraId="4E248417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4C36D2F6" w14:textId="77777777" w:rsidR="003016EB" w:rsidRDefault="00BC2FD9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当同学的成绩提升时，我也会努力。</w:t>
            </w:r>
          </w:p>
          <w:p w14:paraId="69EC4609" w14:textId="2E70ED54" w:rsidR="00C77AF1" w:rsidRPr="00C77AF1" w:rsidRDefault="00C77AF1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7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my classmates' grades improve, I will work harder.</w:t>
            </w:r>
          </w:p>
        </w:tc>
        <w:tc>
          <w:tcPr>
            <w:tcW w:w="680" w:type="dxa"/>
          </w:tcPr>
          <w:p w14:paraId="2847C5C0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47A219A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C67FC6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C4A744C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F5C7DFF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416A5A2E" w14:textId="77777777" w:rsidTr="00055F40">
        <w:trPr>
          <w:jc w:val="center"/>
        </w:trPr>
        <w:tc>
          <w:tcPr>
            <w:tcW w:w="709" w:type="dxa"/>
          </w:tcPr>
          <w:p w14:paraId="6F21D7CC" w14:textId="249A2AE1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4" w:type="dxa"/>
            <w:vMerge/>
          </w:tcPr>
          <w:p w14:paraId="0060B136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780F4DB8" w14:textId="77777777" w:rsidR="003016EB" w:rsidRDefault="00B256CC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当同学的成绩下降时，我也会懈怠。</w:t>
            </w:r>
          </w:p>
          <w:p w14:paraId="187B2116" w14:textId="176C7867" w:rsidR="00705B79" w:rsidRPr="00705B79" w:rsidRDefault="00705B79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my classmates' grades dropped, I would slack off.</w:t>
            </w:r>
          </w:p>
        </w:tc>
        <w:tc>
          <w:tcPr>
            <w:tcW w:w="680" w:type="dxa"/>
          </w:tcPr>
          <w:p w14:paraId="46B112DF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22DE0F8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51C3BA0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7281F13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93CED59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28C0E473" w14:textId="77777777" w:rsidTr="00055F40">
        <w:trPr>
          <w:jc w:val="center"/>
        </w:trPr>
        <w:tc>
          <w:tcPr>
            <w:tcW w:w="709" w:type="dxa"/>
          </w:tcPr>
          <w:p w14:paraId="46F8FE68" w14:textId="496BC770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4" w:type="dxa"/>
            <w:vMerge/>
          </w:tcPr>
          <w:p w14:paraId="5944ADD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25F300CD" w14:textId="77777777" w:rsidR="003016EB" w:rsidRDefault="00DB283B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我会受到同学的干扰。</w:t>
            </w:r>
          </w:p>
          <w:p w14:paraId="3ACD73E2" w14:textId="56BE5AC7" w:rsidR="00705B79" w:rsidRPr="00705B79" w:rsidRDefault="00705B79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ill be disturbed by my classmates.</w:t>
            </w:r>
          </w:p>
        </w:tc>
        <w:tc>
          <w:tcPr>
            <w:tcW w:w="680" w:type="dxa"/>
          </w:tcPr>
          <w:p w14:paraId="76E3851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1756A9F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0881021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EDFAEEF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646E4B6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18386A69" w14:textId="77777777" w:rsidTr="00055F40">
        <w:trPr>
          <w:jc w:val="center"/>
        </w:trPr>
        <w:tc>
          <w:tcPr>
            <w:tcW w:w="709" w:type="dxa"/>
          </w:tcPr>
          <w:p w14:paraId="1D13AFC6" w14:textId="46CEFB63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54" w:type="dxa"/>
            <w:vMerge/>
          </w:tcPr>
          <w:p w14:paraId="174B0B49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1C738853" w14:textId="77777777" w:rsidR="003016EB" w:rsidRDefault="00DB283B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同学会影响我在该音乐机构续费。</w:t>
            </w:r>
          </w:p>
          <w:p w14:paraId="34FCA685" w14:textId="75E01CBC" w:rsidR="00705B79" w:rsidRPr="00705B79" w:rsidRDefault="00705B79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5B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he classmate association will affect my renewal of membership at this music institution.</w:t>
            </w:r>
          </w:p>
        </w:tc>
        <w:tc>
          <w:tcPr>
            <w:tcW w:w="680" w:type="dxa"/>
          </w:tcPr>
          <w:p w14:paraId="5B8CFC3B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AB53AF3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5A35C1D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711843A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60A67AE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07345A46" w14:textId="77777777" w:rsidTr="00055F40">
        <w:trPr>
          <w:jc w:val="center"/>
        </w:trPr>
        <w:tc>
          <w:tcPr>
            <w:tcW w:w="709" w:type="dxa"/>
          </w:tcPr>
          <w:p w14:paraId="7467B554" w14:textId="56B006B6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4" w:type="dxa"/>
            <w:vMerge w:val="restart"/>
          </w:tcPr>
          <w:p w14:paraId="08C9146D" w14:textId="77777777" w:rsid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4E1C3A" w14:textId="689DCCDC" w:rsid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vice </w:t>
            </w:r>
          </w:p>
          <w:p w14:paraId="565A2982" w14:textId="38A35705" w:rsidR="004865DC" w:rsidRP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</w:t>
            </w:r>
          </w:p>
          <w:p w14:paraId="49A45E3D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13251ECC" w14:textId="77777777" w:rsidR="003016EB" w:rsidRDefault="00081772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该</w:t>
            </w:r>
            <w:r w:rsidR="008C1F6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的工作人员给我的第一印象很好</w:t>
            </w:r>
            <w:r w:rsidR="008C1F6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41C0146A" w14:textId="538EA3F6" w:rsidR="00705B79" w:rsidRPr="00081772" w:rsidRDefault="009412AB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12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 first impression was very good with the staff at this music institution.</w:t>
            </w:r>
          </w:p>
        </w:tc>
        <w:tc>
          <w:tcPr>
            <w:tcW w:w="680" w:type="dxa"/>
          </w:tcPr>
          <w:p w14:paraId="00DC0093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30EC79E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90CC56D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9FEC173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D5028A6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7E28A71B" w14:textId="77777777" w:rsidTr="00055F40">
        <w:trPr>
          <w:jc w:val="center"/>
        </w:trPr>
        <w:tc>
          <w:tcPr>
            <w:tcW w:w="709" w:type="dxa"/>
          </w:tcPr>
          <w:p w14:paraId="6E437BED" w14:textId="39FE530D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4" w:type="dxa"/>
            <w:vMerge/>
          </w:tcPr>
          <w:p w14:paraId="2DF6340D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6230699B" w14:textId="77777777" w:rsidR="003016EB" w:rsidRDefault="00081772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该</w:t>
            </w:r>
            <w:r w:rsidR="008C1F6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</w:t>
            </w:r>
            <w:r w:rsidR="008C1F6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声乐课程</w:t>
            </w: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的授课老师很专业</w:t>
            </w:r>
            <w:r w:rsidR="008C1F6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5937A16D" w14:textId="5B759471" w:rsidR="009412AB" w:rsidRPr="00081772" w:rsidRDefault="009412AB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12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eachers who teach voice courses at this music institution are very professional.</w:t>
            </w:r>
          </w:p>
        </w:tc>
        <w:tc>
          <w:tcPr>
            <w:tcW w:w="680" w:type="dxa"/>
          </w:tcPr>
          <w:p w14:paraId="4638B01C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7C8F007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2ACE57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DEB73B8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CC35F37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51428387" w14:textId="77777777" w:rsidTr="00055F40">
        <w:trPr>
          <w:jc w:val="center"/>
        </w:trPr>
        <w:tc>
          <w:tcPr>
            <w:tcW w:w="709" w:type="dxa"/>
          </w:tcPr>
          <w:p w14:paraId="19AFF34F" w14:textId="6CC4F8E1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4" w:type="dxa"/>
            <w:vMerge/>
          </w:tcPr>
          <w:p w14:paraId="0E15D659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6AE3F162" w14:textId="77777777" w:rsidR="003016EB" w:rsidRDefault="00081772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该</w:t>
            </w:r>
            <w:r w:rsidR="008C1F6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</w:t>
            </w:r>
            <w:r w:rsidR="008C1F6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声乐课程</w:t>
            </w:r>
            <w:r w:rsidRPr="00081772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的</w:t>
            </w: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教学反馈很及时</w:t>
            </w:r>
            <w:r w:rsidR="008C1F6F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76CCD418" w14:textId="37115622" w:rsidR="009412AB" w:rsidRPr="00081772" w:rsidRDefault="009412AB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12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eaching feedback of the vocal courses of this music institution is very timely.</w:t>
            </w:r>
          </w:p>
        </w:tc>
        <w:tc>
          <w:tcPr>
            <w:tcW w:w="680" w:type="dxa"/>
          </w:tcPr>
          <w:p w14:paraId="2AF18CAA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FAE17A0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4CCFBA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6DE83FD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17A70B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013AFDAF" w14:textId="77777777" w:rsidTr="00055F40">
        <w:trPr>
          <w:jc w:val="center"/>
        </w:trPr>
        <w:tc>
          <w:tcPr>
            <w:tcW w:w="709" w:type="dxa"/>
          </w:tcPr>
          <w:p w14:paraId="5C696EF0" w14:textId="5B8CC3CD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4" w:type="dxa"/>
            <w:vMerge/>
          </w:tcPr>
          <w:p w14:paraId="53D1DACF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4E2F5301" w14:textId="77777777" w:rsidR="003016EB" w:rsidRDefault="00D934E6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0817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</w:t>
            </w:r>
            <w:r w:rsidRPr="00D934E6">
              <w:rPr>
                <w:rFonts w:ascii="Times New Roman" w:hAnsi="Times New Roman" w:cs="Times New Roman"/>
                <w:sz w:val="18"/>
                <w:szCs w:val="18"/>
              </w:rPr>
              <w:t>干净整洁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D934E6">
              <w:rPr>
                <w:rFonts w:ascii="Times New Roman" w:hAnsi="Times New Roman" w:cs="Times New Roman"/>
                <w:sz w:val="18"/>
                <w:szCs w:val="18"/>
              </w:rPr>
              <w:t>有隔音措施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D934E6">
              <w:rPr>
                <w:rFonts w:ascii="Times New Roman" w:hAnsi="Times New Roman" w:cs="Times New Roman"/>
                <w:sz w:val="18"/>
                <w:szCs w:val="18"/>
              </w:rPr>
              <w:t>乐器品质优良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。</w:t>
            </w:r>
          </w:p>
          <w:p w14:paraId="34C40713" w14:textId="5EAB6E26" w:rsidR="009412AB" w:rsidRPr="009412AB" w:rsidRDefault="009412AB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12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music institution is clean, soundproofed and the instruments are of high quality.</w:t>
            </w:r>
          </w:p>
        </w:tc>
        <w:tc>
          <w:tcPr>
            <w:tcW w:w="680" w:type="dxa"/>
          </w:tcPr>
          <w:p w14:paraId="5F502F81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23B4C4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7E9B5D4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BF159C9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50E50B5" w14:textId="77777777" w:rsidR="003016EB" w:rsidRPr="003016EB" w:rsidRDefault="003016EB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269195EF" w14:textId="77777777" w:rsidTr="00055F40">
        <w:trPr>
          <w:jc w:val="center"/>
        </w:trPr>
        <w:tc>
          <w:tcPr>
            <w:tcW w:w="709" w:type="dxa"/>
          </w:tcPr>
          <w:p w14:paraId="5F71C9DB" w14:textId="4603F1FB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4" w:type="dxa"/>
            <w:vMerge w:val="restart"/>
          </w:tcPr>
          <w:p w14:paraId="3FC3CB23" w14:textId="77777777" w:rsidR="004865DC" w:rsidRDefault="004865DC" w:rsidP="004865D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AA7696" w14:textId="77777777" w:rsid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nd </w:t>
            </w:r>
          </w:p>
          <w:p w14:paraId="48C2FFFD" w14:textId="5554D634" w:rsidR="004865DC" w:rsidRP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age</w:t>
            </w:r>
          </w:p>
          <w:p w14:paraId="2B59B9FD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2CD414C1" w14:textId="77777777" w:rsidR="00150A48" w:rsidRDefault="00CF6BC9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6BC9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CF6BC9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机构品牌口碑好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2C40FA2D" w14:textId="3ED089B3" w:rsidR="009412AB" w:rsidRPr="00CF6BC9" w:rsidRDefault="00D43F36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3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brand of this music institution has a good reputation.</w:t>
            </w:r>
          </w:p>
        </w:tc>
        <w:tc>
          <w:tcPr>
            <w:tcW w:w="680" w:type="dxa"/>
          </w:tcPr>
          <w:p w14:paraId="53CA4CF7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2F7778D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AB20B34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B649F75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E4635FA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6DBF48FC" w14:textId="77777777" w:rsidTr="00055F40">
        <w:trPr>
          <w:jc w:val="center"/>
        </w:trPr>
        <w:tc>
          <w:tcPr>
            <w:tcW w:w="709" w:type="dxa"/>
          </w:tcPr>
          <w:p w14:paraId="74FE0172" w14:textId="206707D9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4" w:type="dxa"/>
            <w:vMerge/>
          </w:tcPr>
          <w:p w14:paraId="4F8A79F5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5B47D493" w14:textId="77777777" w:rsidR="00150A48" w:rsidRDefault="00CF6BC9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6BC9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仅从该品牌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服装</w:t>
            </w:r>
            <w:r w:rsidRPr="00CF6BC9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，我就可认出该品牌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0E759C7A" w14:textId="7A507F01" w:rsidR="00D43F36" w:rsidRPr="00CF6BC9" w:rsidRDefault="00D43F36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3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recognize this brand just from its clothing.</w:t>
            </w:r>
          </w:p>
        </w:tc>
        <w:tc>
          <w:tcPr>
            <w:tcW w:w="680" w:type="dxa"/>
          </w:tcPr>
          <w:p w14:paraId="51009A15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F240673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418360E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FDE8D7A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7E66BB8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7E5B50DE" w14:textId="77777777" w:rsidTr="00055F40">
        <w:trPr>
          <w:jc w:val="center"/>
        </w:trPr>
        <w:tc>
          <w:tcPr>
            <w:tcW w:w="709" w:type="dxa"/>
          </w:tcPr>
          <w:p w14:paraId="21F52D5A" w14:textId="2BA4C542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4" w:type="dxa"/>
            <w:vMerge/>
          </w:tcPr>
          <w:p w14:paraId="55D99E14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171D1889" w14:textId="77777777" w:rsidR="00150A48" w:rsidRDefault="00CF6BC9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我很喜欢该音乐机构的课程效果。</w:t>
            </w:r>
          </w:p>
          <w:p w14:paraId="18924194" w14:textId="74E63629" w:rsidR="00D43F36" w:rsidRPr="00CF6BC9" w:rsidRDefault="00D43F36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3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really like the effectiveness of the courses at this music institution.</w:t>
            </w:r>
          </w:p>
        </w:tc>
        <w:tc>
          <w:tcPr>
            <w:tcW w:w="680" w:type="dxa"/>
          </w:tcPr>
          <w:p w14:paraId="3DEA9C37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C77AE76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66CE5D2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AB973FE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7A3B4C9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7746BEBF" w14:textId="77777777" w:rsidTr="00055F40">
        <w:trPr>
          <w:jc w:val="center"/>
        </w:trPr>
        <w:tc>
          <w:tcPr>
            <w:tcW w:w="709" w:type="dxa"/>
          </w:tcPr>
          <w:p w14:paraId="59D3AC95" w14:textId="6B303C02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4" w:type="dxa"/>
            <w:vMerge/>
          </w:tcPr>
          <w:p w14:paraId="2890A519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4DA64FEB" w14:textId="77777777" w:rsidR="00150A48" w:rsidRDefault="00CF6BC9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6BC9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CF6BC9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机构环境舒适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501A892C" w14:textId="61DE58AD" w:rsidR="00D43F36" w:rsidRPr="00CF6BC9" w:rsidRDefault="00D22847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2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music institution has a comfortable environment.</w:t>
            </w:r>
          </w:p>
        </w:tc>
        <w:tc>
          <w:tcPr>
            <w:tcW w:w="680" w:type="dxa"/>
          </w:tcPr>
          <w:p w14:paraId="250D35B4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6D1F045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EFB2B2F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4B472AE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9A0576C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585041F6" w14:textId="77777777" w:rsidTr="00055F40">
        <w:trPr>
          <w:jc w:val="center"/>
        </w:trPr>
        <w:tc>
          <w:tcPr>
            <w:tcW w:w="709" w:type="dxa"/>
          </w:tcPr>
          <w:p w14:paraId="1E2581F6" w14:textId="347AFA0F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54" w:type="dxa"/>
            <w:vMerge/>
          </w:tcPr>
          <w:p w14:paraId="1FF780E1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636AF23B" w14:textId="77777777" w:rsidR="00150A48" w:rsidRDefault="00CF6BC9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该品牌机构知名度很高。</w:t>
            </w:r>
          </w:p>
          <w:p w14:paraId="7517E84A" w14:textId="41F7EE06" w:rsidR="00D22847" w:rsidRPr="00D22847" w:rsidRDefault="00D22847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2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brand agency is well known.</w:t>
            </w:r>
          </w:p>
        </w:tc>
        <w:tc>
          <w:tcPr>
            <w:tcW w:w="680" w:type="dxa"/>
          </w:tcPr>
          <w:p w14:paraId="313753B2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292B466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11F73A3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EA41219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75739C7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1608E5C1" w14:textId="77777777" w:rsidTr="00055F40">
        <w:trPr>
          <w:jc w:val="center"/>
        </w:trPr>
        <w:tc>
          <w:tcPr>
            <w:tcW w:w="709" w:type="dxa"/>
          </w:tcPr>
          <w:p w14:paraId="0C525530" w14:textId="17FECF0A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4" w:type="dxa"/>
            <w:vMerge w:val="restart"/>
          </w:tcPr>
          <w:p w14:paraId="394892F7" w14:textId="77777777" w:rsid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E66532" w14:textId="4CC4E9C2" w:rsid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ceived </w:t>
            </w:r>
          </w:p>
          <w:p w14:paraId="3EB34432" w14:textId="47050D92" w:rsidR="004865DC" w:rsidRP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  <w:p w14:paraId="4D9ABA13" w14:textId="5FE8BDB9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644D9412" w14:textId="77777777" w:rsidR="00150A48" w:rsidRDefault="004F3A6C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相较于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的声乐课程</w:t>
            </w: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所学到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知识，</w:t>
            </w: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我认为购买这门课程是值得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43E1481D" w14:textId="2071C602" w:rsidR="00D22847" w:rsidRPr="004F3A6C" w:rsidRDefault="00D22847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2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ed to what I learned from the vocal course at this music institution, I think it was worth purchasing this course.</w:t>
            </w:r>
          </w:p>
        </w:tc>
        <w:tc>
          <w:tcPr>
            <w:tcW w:w="680" w:type="dxa"/>
          </w:tcPr>
          <w:p w14:paraId="349858E0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3966922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4C4C1C6F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EEBBB6C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481E3B1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2CBC9905" w14:textId="77777777" w:rsidTr="00055F40">
        <w:trPr>
          <w:jc w:val="center"/>
        </w:trPr>
        <w:tc>
          <w:tcPr>
            <w:tcW w:w="709" w:type="dxa"/>
          </w:tcPr>
          <w:p w14:paraId="64780E0C" w14:textId="25597B2A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</w:p>
        </w:tc>
        <w:tc>
          <w:tcPr>
            <w:tcW w:w="1554" w:type="dxa"/>
            <w:vMerge/>
          </w:tcPr>
          <w:p w14:paraId="6CBFBF7E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13BF7F7B" w14:textId="77777777" w:rsidR="00150A48" w:rsidRDefault="004F3A6C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相较于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的声乐课程</w:t>
            </w: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所得到的收获，我认为花费的时间和精力是值得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13223C83" w14:textId="52928354" w:rsidR="00D22847" w:rsidRPr="004F3A6C" w:rsidRDefault="00B4718F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1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ed to what I get from the vocal lessons at this music institution, I think the time and effort spent is worth it.</w:t>
            </w:r>
          </w:p>
        </w:tc>
        <w:tc>
          <w:tcPr>
            <w:tcW w:w="680" w:type="dxa"/>
          </w:tcPr>
          <w:p w14:paraId="23782B42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4204942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5A75159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EE8C483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2C78EC3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6A83A569" w14:textId="77777777" w:rsidTr="00055F40">
        <w:trPr>
          <w:jc w:val="center"/>
        </w:trPr>
        <w:tc>
          <w:tcPr>
            <w:tcW w:w="709" w:type="dxa"/>
          </w:tcPr>
          <w:p w14:paraId="57A9AF1D" w14:textId="74D6CD80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4" w:type="dxa"/>
            <w:vMerge/>
          </w:tcPr>
          <w:p w14:paraId="23AFD590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7844ADE1" w14:textId="77777777" w:rsidR="00150A48" w:rsidRDefault="004F3A6C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我认为通过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</w:t>
            </w:r>
            <w:r w:rsidR="00434207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声乐课程</w:t>
            </w:r>
            <w:r w:rsidRPr="004F3A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对我来说有很高的价值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2BA0A99D" w14:textId="63BBE5DB" w:rsidR="00B4718F" w:rsidRPr="004F3A6C" w:rsidRDefault="00B4718F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1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think the voice lessons through this music institution were of high value to me.</w:t>
            </w:r>
          </w:p>
        </w:tc>
        <w:tc>
          <w:tcPr>
            <w:tcW w:w="680" w:type="dxa"/>
          </w:tcPr>
          <w:p w14:paraId="4D97BDA2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152C246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EF3C9C6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990A2AC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CBD7022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3BAD7371" w14:textId="77777777" w:rsidTr="00055F40">
        <w:trPr>
          <w:jc w:val="center"/>
        </w:trPr>
        <w:tc>
          <w:tcPr>
            <w:tcW w:w="709" w:type="dxa"/>
          </w:tcPr>
          <w:p w14:paraId="7292AB32" w14:textId="6F96A022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4" w:type="dxa"/>
            <w:vMerge/>
          </w:tcPr>
          <w:p w14:paraId="7FBE89F5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2713FF8B" w14:textId="77777777" w:rsidR="00150A48" w:rsidRDefault="00F969FC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我会在该音乐机构续费，提升我的音乐水平。</w:t>
            </w:r>
          </w:p>
          <w:p w14:paraId="4BBF7251" w14:textId="2FD130C7" w:rsidR="00B4718F" w:rsidRPr="00B4718F" w:rsidRDefault="00B4718F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1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ill renew my membership at this music institution and improve my music skills.</w:t>
            </w:r>
          </w:p>
        </w:tc>
        <w:tc>
          <w:tcPr>
            <w:tcW w:w="680" w:type="dxa"/>
          </w:tcPr>
          <w:p w14:paraId="0A916013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61F79CB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0901FC4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41F4C77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FC535CB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420EF0F5" w14:textId="77777777" w:rsidTr="00055F40">
        <w:trPr>
          <w:jc w:val="center"/>
        </w:trPr>
        <w:tc>
          <w:tcPr>
            <w:tcW w:w="709" w:type="dxa"/>
          </w:tcPr>
          <w:p w14:paraId="455E81C9" w14:textId="1393F0A0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4" w:type="dxa"/>
            <w:vMerge w:val="restart"/>
          </w:tcPr>
          <w:p w14:paraId="07593FC2" w14:textId="77777777" w:rsid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stomer </w:t>
            </w:r>
          </w:p>
          <w:p w14:paraId="58D8980E" w14:textId="3AA92E12" w:rsidR="004865DC" w:rsidRPr="004865DC" w:rsidRDefault="004865DC" w:rsidP="004865D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65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isfaction</w:t>
            </w:r>
          </w:p>
          <w:p w14:paraId="55A5C500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1A2DDD02" w14:textId="77777777" w:rsidR="00150A48" w:rsidRDefault="00434207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2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我对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4342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的声乐课程</w:t>
            </w:r>
            <w:r w:rsidRPr="004342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的总体感觉很满意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538367B1" w14:textId="59FFF547" w:rsidR="00B4718F" w:rsidRPr="00434207" w:rsidRDefault="00146336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63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am generally satisfied with my overall feeling about the vocal program at this music institution.</w:t>
            </w:r>
          </w:p>
        </w:tc>
        <w:tc>
          <w:tcPr>
            <w:tcW w:w="680" w:type="dxa"/>
          </w:tcPr>
          <w:p w14:paraId="732DD135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FBFCB46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BE6215C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69A939A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31D31DD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3A9C2714" w14:textId="77777777" w:rsidTr="00055F40">
        <w:trPr>
          <w:jc w:val="center"/>
        </w:trPr>
        <w:tc>
          <w:tcPr>
            <w:tcW w:w="709" w:type="dxa"/>
          </w:tcPr>
          <w:p w14:paraId="5931BE37" w14:textId="2D82F31B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4" w:type="dxa"/>
            <w:vMerge/>
          </w:tcPr>
          <w:p w14:paraId="645B3AD1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6035AEEE" w14:textId="77777777" w:rsidR="00150A48" w:rsidRDefault="00434207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2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我对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4342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的声乐课程</w:t>
            </w:r>
            <w:r w:rsidRPr="004342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的总体感觉很愉快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1AEC40EA" w14:textId="3E6576BF" w:rsidR="00146336" w:rsidRPr="00434207" w:rsidRDefault="00146336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63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 overall feeling about the vocal program at this music institution was positive.</w:t>
            </w:r>
          </w:p>
        </w:tc>
        <w:tc>
          <w:tcPr>
            <w:tcW w:w="680" w:type="dxa"/>
          </w:tcPr>
          <w:p w14:paraId="74831471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3B41F2C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01CB906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8F2CD15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5B2776B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62C07752" w14:textId="77777777" w:rsidTr="00055F40">
        <w:trPr>
          <w:jc w:val="center"/>
        </w:trPr>
        <w:tc>
          <w:tcPr>
            <w:tcW w:w="709" w:type="dxa"/>
          </w:tcPr>
          <w:p w14:paraId="73222D64" w14:textId="13B52981" w:rsidR="00150A48" w:rsidRDefault="00150A48" w:rsidP="00150A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4" w:type="dxa"/>
            <w:vMerge/>
          </w:tcPr>
          <w:p w14:paraId="01344BA5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10CA3EE9" w14:textId="77777777" w:rsidR="00150A48" w:rsidRDefault="00434207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4207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434207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机构</w:t>
            </w:r>
            <w:r w:rsidR="00F12BAD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的声乐课程</w:t>
            </w:r>
            <w:r w:rsidRPr="00434207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能满足我的学习需求</w:t>
            </w:r>
            <w:r w:rsidR="00F12BAD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  <w:r w:rsidRPr="00434207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 xml:space="preserve"> </w:t>
            </w:r>
          </w:p>
          <w:p w14:paraId="4E46A539" w14:textId="702548BA" w:rsidR="00146336" w:rsidRPr="00434207" w:rsidRDefault="00146336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63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music institution's vocal lessons meet my learning needs.</w:t>
            </w:r>
          </w:p>
        </w:tc>
        <w:tc>
          <w:tcPr>
            <w:tcW w:w="680" w:type="dxa"/>
          </w:tcPr>
          <w:p w14:paraId="073D62F7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90A41D8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98CEA6F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2E0AA4E7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9650011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260D617D" w14:textId="77777777" w:rsidTr="00055F40">
        <w:trPr>
          <w:jc w:val="center"/>
        </w:trPr>
        <w:tc>
          <w:tcPr>
            <w:tcW w:w="709" w:type="dxa"/>
          </w:tcPr>
          <w:p w14:paraId="19AF5CEF" w14:textId="5988CBE8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4" w:type="dxa"/>
            <w:vMerge w:val="restart"/>
          </w:tcPr>
          <w:p w14:paraId="778CFC5C" w14:textId="10D2FC87" w:rsidR="00150A48" w:rsidRPr="00B56B98" w:rsidRDefault="00641818" w:rsidP="006418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urchase Intention</w:t>
            </w:r>
          </w:p>
        </w:tc>
        <w:tc>
          <w:tcPr>
            <w:tcW w:w="3691" w:type="dxa"/>
          </w:tcPr>
          <w:p w14:paraId="5282EB98" w14:textId="77777777" w:rsidR="00150A48" w:rsidRDefault="00B56B98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6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以后我会继续在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音乐</w:t>
            </w:r>
            <w:r w:rsidRPr="00B56B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机构上课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。</w:t>
            </w:r>
          </w:p>
          <w:p w14:paraId="76BA56D2" w14:textId="53887BEB" w:rsidR="00146336" w:rsidRPr="00B56B98" w:rsidRDefault="00146336" w:rsidP="00C77AF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63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will continue to take classes at this music institution in the future.</w:t>
            </w:r>
          </w:p>
        </w:tc>
        <w:tc>
          <w:tcPr>
            <w:tcW w:w="680" w:type="dxa"/>
          </w:tcPr>
          <w:p w14:paraId="65A1AACD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62265B3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70A434BA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687C651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1D01049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6BD73DE2" w14:textId="77777777" w:rsidTr="00055F40">
        <w:trPr>
          <w:jc w:val="center"/>
        </w:trPr>
        <w:tc>
          <w:tcPr>
            <w:tcW w:w="709" w:type="dxa"/>
          </w:tcPr>
          <w:p w14:paraId="1598AA07" w14:textId="700370D3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4" w:type="dxa"/>
            <w:vMerge/>
          </w:tcPr>
          <w:p w14:paraId="1CBF9BA6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3F4A43C9" w14:textId="77777777" w:rsidR="00150A48" w:rsidRDefault="00B56B98" w:rsidP="00C77AF1">
            <w:pPr>
              <w:rPr>
                <w:rFonts w:asciiTheme="minorEastAsia" w:hAnsiTheme="minorEastAsia" w:cs="Times New Roman"/>
                <w:sz w:val="18"/>
                <w:szCs w:val="18"/>
                <w:lang w:val="en-US"/>
              </w:rPr>
            </w:pPr>
            <w:r w:rsidRPr="00B56B98">
              <w:rPr>
                <w:rFonts w:asciiTheme="minorEastAsia" w:hAnsiTheme="minorEastAsia" w:cs="Times New Roman"/>
                <w:sz w:val="18"/>
                <w:szCs w:val="18"/>
                <w:lang w:val="en-US"/>
              </w:rPr>
              <w:t>我很乐意长期在该</w:t>
            </w:r>
            <w:r w:rsidRPr="00B56B98">
              <w:rPr>
                <w:rFonts w:asciiTheme="minorEastAsia" w:hAnsiTheme="minorEastAsia" w:cs="Times New Roman" w:hint="eastAsia"/>
                <w:sz w:val="18"/>
                <w:szCs w:val="18"/>
                <w:lang w:val="en-US"/>
              </w:rPr>
              <w:t>音乐</w:t>
            </w:r>
            <w:r w:rsidRPr="00B56B98">
              <w:rPr>
                <w:rFonts w:asciiTheme="minorEastAsia" w:hAnsiTheme="minorEastAsia" w:cs="Times New Roman"/>
                <w:sz w:val="18"/>
                <w:szCs w:val="18"/>
                <w:lang w:val="en-US"/>
              </w:rPr>
              <w:t>机构上课</w:t>
            </w:r>
            <w:r w:rsidRPr="00B56B98">
              <w:rPr>
                <w:rFonts w:asciiTheme="minorEastAsia" w:hAnsiTheme="minorEastAsia" w:cs="Times New Roman" w:hint="eastAsia"/>
                <w:sz w:val="18"/>
                <w:szCs w:val="18"/>
                <w:lang w:val="en-US"/>
              </w:rPr>
              <w:t>。</w:t>
            </w:r>
          </w:p>
          <w:p w14:paraId="7DC2DF41" w14:textId="2720EDCB" w:rsidR="00146336" w:rsidRPr="00B56B98" w:rsidRDefault="00146336" w:rsidP="00C77AF1">
            <w:pPr>
              <w:rPr>
                <w:rFonts w:asciiTheme="minorEastAsia" w:hAnsiTheme="minorEastAsia" w:cs="Times New Roman"/>
                <w:sz w:val="18"/>
                <w:szCs w:val="18"/>
                <w:lang w:val="en-US"/>
              </w:rPr>
            </w:pPr>
            <w:r w:rsidRPr="00146336">
              <w:rPr>
                <w:rFonts w:asciiTheme="minorEastAsia" w:hAnsiTheme="minorEastAsia" w:cs="Times New Roman"/>
                <w:sz w:val="18"/>
                <w:szCs w:val="18"/>
                <w:lang w:val="en-US"/>
              </w:rPr>
              <w:t>I would love to take classes at this music institution on a long-term basis.</w:t>
            </w:r>
          </w:p>
        </w:tc>
        <w:tc>
          <w:tcPr>
            <w:tcW w:w="680" w:type="dxa"/>
          </w:tcPr>
          <w:p w14:paraId="37FBCA68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190D31E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C000FD9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96CCB86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0DC8CFC4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0407" w:rsidRPr="003016EB" w14:paraId="2F45E00A" w14:textId="77777777" w:rsidTr="00055F40">
        <w:trPr>
          <w:jc w:val="center"/>
        </w:trPr>
        <w:tc>
          <w:tcPr>
            <w:tcW w:w="709" w:type="dxa"/>
          </w:tcPr>
          <w:p w14:paraId="50FC80D4" w14:textId="4F0C3DEC" w:rsidR="00150A48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4" w:type="dxa"/>
            <w:vMerge/>
          </w:tcPr>
          <w:p w14:paraId="01E72454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1" w:type="dxa"/>
          </w:tcPr>
          <w:p w14:paraId="40375A50" w14:textId="77777777" w:rsidR="00150A48" w:rsidRDefault="00B56B98" w:rsidP="00C77AF1">
            <w:pPr>
              <w:pStyle w:val="NormalWeb"/>
              <w:rPr>
                <w:rFonts w:asciiTheme="minorEastAsia" w:eastAsiaTheme="minorEastAsia" w:hAnsiTheme="minorEastAsia"/>
                <w:sz w:val="18"/>
                <w:szCs w:val="18"/>
              </w:rPr>
            </w:pPr>
            <w:r w:rsidRPr="00B56B98">
              <w:rPr>
                <w:rFonts w:asciiTheme="minorEastAsia" w:eastAsiaTheme="minorEastAsia" w:hAnsiTheme="minorEastAsia" w:hint="eastAsia"/>
                <w:sz w:val="18"/>
                <w:szCs w:val="18"/>
              </w:rPr>
              <w:t>我愿意向身边的人推荐该</w:t>
            </w:r>
            <w:r>
              <w:rPr>
                <w:rFonts w:asciiTheme="minorEastAsia" w:eastAsiaTheme="minorEastAsia" w:hAnsiTheme="minorEastAsia" w:hint="eastAsia"/>
                <w:sz w:val="18"/>
                <w:szCs w:val="18"/>
              </w:rPr>
              <w:t>音乐</w:t>
            </w:r>
            <w:r w:rsidRPr="00B56B98">
              <w:rPr>
                <w:rFonts w:asciiTheme="minorEastAsia" w:eastAsiaTheme="minorEastAsia" w:hAnsiTheme="minorEastAsia" w:hint="eastAsia"/>
                <w:sz w:val="18"/>
                <w:szCs w:val="18"/>
              </w:rPr>
              <w:t>机构。</w:t>
            </w:r>
          </w:p>
          <w:p w14:paraId="1B695FCB" w14:textId="47856300" w:rsidR="00146336" w:rsidRPr="00B56B98" w:rsidRDefault="008D632B" w:rsidP="00C77AF1">
            <w:pPr>
              <w:pStyle w:val="NormalWeb"/>
              <w:rPr>
                <w:rFonts w:asciiTheme="minorEastAsia" w:eastAsiaTheme="minorEastAsia" w:hAnsiTheme="minorEastAsia"/>
                <w:sz w:val="18"/>
                <w:szCs w:val="18"/>
              </w:rPr>
            </w:pPr>
            <w:r w:rsidRPr="008D632B">
              <w:rPr>
                <w:rFonts w:asciiTheme="minorEastAsia" w:eastAsiaTheme="minorEastAsia" w:hAnsiTheme="minorEastAsia"/>
                <w:sz w:val="18"/>
                <w:szCs w:val="18"/>
              </w:rPr>
              <w:t>I would recommend this music institution to everyone around me.</w:t>
            </w:r>
          </w:p>
        </w:tc>
        <w:tc>
          <w:tcPr>
            <w:tcW w:w="680" w:type="dxa"/>
          </w:tcPr>
          <w:p w14:paraId="348CA7D8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130FE3AF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639E7EB9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52706A5B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</w:tcPr>
          <w:p w14:paraId="3DACF528" w14:textId="77777777" w:rsidR="00150A48" w:rsidRPr="003016EB" w:rsidRDefault="00150A48" w:rsidP="003016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DDB02D9" w14:textId="77777777" w:rsidR="00865AC1" w:rsidRDefault="00865AC1"/>
    <w:sectPr w:rsidR="00865A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E08E8"/>
    <w:multiLevelType w:val="multilevel"/>
    <w:tmpl w:val="CEF87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155013"/>
    <w:multiLevelType w:val="multilevel"/>
    <w:tmpl w:val="40A213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BA1390"/>
    <w:multiLevelType w:val="multilevel"/>
    <w:tmpl w:val="8276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AD2083"/>
    <w:multiLevelType w:val="multilevel"/>
    <w:tmpl w:val="F37EE9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803378"/>
    <w:multiLevelType w:val="multilevel"/>
    <w:tmpl w:val="792C0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8332EC"/>
    <w:multiLevelType w:val="multilevel"/>
    <w:tmpl w:val="65889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9501908">
    <w:abstractNumId w:val="0"/>
  </w:num>
  <w:num w:numId="2" w16cid:durableId="2092702741">
    <w:abstractNumId w:val="3"/>
  </w:num>
  <w:num w:numId="3" w16cid:durableId="1767459147">
    <w:abstractNumId w:val="2"/>
  </w:num>
  <w:num w:numId="4" w16cid:durableId="2065257205">
    <w:abstractNumId w:val="5"/>
  </w:num>
  <w:num w:numId="5" w16cid:durableId="993526704">
    <w:abstractNumId w:val="4"/>
  </w:num>
  <w:num w:numId="6" w16cid:durableId="470946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2B8"/>
    <w:rsid w:val="00016E1E"/>
    <w:rsid w:val="00055F40"/>
    <w:rsid w:val="0007038C"/>
    <w:rsid w:val="00081772"/>
    <w:rsid w:val="000D1BFE"/>
    <w:rsid w:val="001127ED"/>
    <w:rsid w:val="00146336"/>
    <w:rsid w:val="00150A48"/>
    <w:rsid w:val="00196620"/>
    <w:rsid w:val="003016EB"/>
    <w:rsid w:val="004336A6"/>
    <w:rsid w:val="00434207"/>
    <w:rsid w:val="004865DC"/>
    <w:rsid w:val="004F3A6C"/>
    <w:rsid w:val="00641818"/>
    <w:rsid w:val="00705B79"/>
    <w:rsid w:val="0079085B"/>
    <w:rsid w:val="00824E1C"/>
    <w:rsid w:val="00865AC1"/>
    <w:rsid w:val="008C1F6F"/>
    <w:rsid w:val="008D632B"/>
    <w:rsid w:val="009412AB"/>
    <w:rsid w:val="009A739E"/>
    <w:rsid w:val="009E4F0C"/>
    <w:rsid w:val="00A332B8"/>
    <w:rsid w:val="00A40FE1"/>
    <w:rsid w:val="00A44738"/>
    <w:rsid w:val="00A90B99"/>
    <w:rsid w:val="00B256CC"/>
    <w:rsid w:val="00B318B4"/>
    <w:rsid w:val="00B4718F"/>
    <w:rsid w:val="00B56B98"/>
    <w:rsid w:val="00B90407"/>
    <w:rsid w:val="00BC2FD9"/>
    <w:rsid w:val="00C727CD"/>
    <w:rsid w:val="00C77AF1"/>
    <w:rsid w:val="00CF6BC9"/>
    <w:rsid w:val="00D22847"/>
    <w:rsid w:val="00D43F36"/>
    <w:rsid w:val="00D67C6D"/>
    <w:rsid w:val="00D934E6"/>
    <w:rsid w:val="00DB283B"/>
    <w:rsid w:val="00E016B0"/>
    <w:rsid w:val="00ED6F96"/>
    <w:rsid w:val="00F12BAD"/>
    <w:rsid w:val="00F84B43"/>
    <w:rsid w:val="00F9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B22C7"/>
  <w15:chartTrackingRefBased/>
  <w15:docId w15:val="{88E140A1-BC77-D642-9B05-B58913A6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207"/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B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B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B9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B9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书目1"/>
    <w:basedOn w:val="Normal"/>
    <w:link w:val="Bibliography"/>
    <w:qFormat/>
    <w:rsid w:val="00A90B99"/>
    <w:pPr>
      <w:spacing w:line="480" w:lineRule="auto"/>
      <w:ind w:left="720" w:hanging="720"/>
      <w:jc w:val="both"/>
    </w:pPr>
    <w:rPr>
      <w:rFonts w:ascii="Times New Roman" w:eastAsia="SimSun" w:hAnsi="Times New Roman" w:cs="Times New Roman"/>
      <w:color w:val="000000" w:themeColor="text1"/>
    </w:rPr>
  </w:style>
  <w:style w:type="character" w:customStyle="1" w:styleId="Bibliography">
    <w:name w:val="Bibliography 字符"/>
    <w:basedOn w:val="DefaultParagraphFont"/>
    <w:link w:val="1"/>
    <w:qFormat/>
    <w:rsid w:val="00A90B99"/>
    <w:rPr>
      <w:rFonts w:ascii="Times New Roman" w:eastAsia="SimSun" w:hAnsi="Times New Roman" w:cs="Times New Roman"/>
      <w:color w:val="000000" w:themeColor="text1"/>
      <w:kern w:val="2"/>
      <w:sz w:val="24"/>
      <w:szCs w:val="24"/>
      <w:lang w:val="en-GB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A90B99"/>
    <w:rPr>
      <w:b/>
      <w:bCs/>
      <w:kern w:val="44"/>
      <w:sz w:val="44"/>
      <w:szCs w:val="44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B99"/>
    <w:rPr>
      <w:rFonts w:asciiTheme="majorHAnsi" w:eastAsiaTheme="majorEastAsia" w:hAnsiTheme="majorHAnsi" w:cstheme="majorBidi"/>
      <w:b/>
      <w:bCs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B99"/>
    <w:rPr>
      <w:b/>
      <w:bCs/>
      <w:kern w:val="2"/>
      <w:sz w:val="32"/>
      <w:szCs w:val="32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B99"/>
    <w:rPr>
      <w:rFonts w:asciiTheme="majorHAnsi" w:eastAsiaTheme="majorEastAsia" w:hAnsiTheme="majorHAnsi" w:cstheme="majorBidi"/>
      <w:b/>
      <w:bCs/>
      <w:kern w:val="2"/>
      <w:sz w:val="28"/>
      <w:szCs w:val="28"/>
      <w:lang w:val="en-GB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A90B99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A90B99"/>
    <w:rPr>
      <w:kern w:val="2"/>
      <w:sz w:val="24"/>
      <w:szCs w:val="24"/>
      <w:lang w:val="en-GB"/>
      <w14:ligatures w14:val="standardContextual"/>
    </w:rPr>
  </w:style>
  <w:style w:type="paragraph" w:styleId="NormalWeb">
    <w:name w:val="Normal (Web)"/>
    <w:basedOn w:val="Normal"/>
    <w:uiPriority w:val="99"/>
    <w:unhideWhenUsed/>
    <w:qFormat/>
    <w:rsid w:val="00A90B99"/>
    <w:pPr>
      <w:spacing w:before="100" w:beforeAutospacing="1" w:after="100" w:afterAutospacing="1"/>
    </w:pPr>
    <w:rPr>
      <w:rFonts w:ascii="SimSun" w:eastAsia="SimSun" w:hAnsi="SimSun" w:cs="SimSun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90B99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unhideWhenUsed/>
    <w:qFormat/>
    <w:rsid w:val="00A90B99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table" w:styleId="TableGrid">
    <w:name w:val="Table Grid"/>
    <w:basedOn w:val="TableNormal"/>
    <w:uiPriority w:val="39"/>
    <w:rsid w:val="00E01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39"/>
    <w:rsid w:val="001127ED"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3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79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1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0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9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1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2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0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1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5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5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0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6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3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3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14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2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3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9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1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0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6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85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8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2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08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3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8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8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2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9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1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4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3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3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1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4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4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4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4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9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7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5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7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2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9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5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0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8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2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5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2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6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06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2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83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6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2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3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9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7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2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1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9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30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9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2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9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3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89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4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F5B887-04A0-BC45-BC14-7D835F068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茜 罗</dc:creator>
  <cp:keywords/>
  <dc:description/>
  <cp:lastModifiedBy>Liping Jiang</cp:lastModifiedBy>
  <cp:revision>17</cp:revision>
  <dcterms:created xsi:type="dcterms:W3CDTF">2024-05-28T03:00:00Z</dcterms:created>
  <dcterms:modified xsi:type="dcterms:W3CDTF">2024-05-28T03:07:00Z</dcterms:modified>
</cp:coreProperties>
</file>